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64BA3" w14:textId="20509ECA" w:rsidR="00B61C9E" w:rsidRPr="0055580E" w:rsidRDefault="00B61C9E" w:rsidP="00B61C9E">
      <w:pPr>
        <w:keepNext/>
        <w:keepLines/>
        <w:spacing w:line="360" w:lineRule="auto"/>
        <w:outlineLvl w:val="0"/>
        <w:rPr>
          <w:rFonts w:ascii="Times New Roman" w:hAnsi="Times New Roman"/>
          <w:b/>
          <w:bCs/>
          <w:color w:val="000000" w:themeColor="text1"/>
          <w:kern w:val="44"/>
          <w:sz w:val="28"/>
          <w:szCs w:val="44"/>
        </w:rPr>
      </w:pPr>
      <w:r w:rsidRPr="0055580E">
        <w:rPr>
          <w:rFonts w:ascii="Times New Roman" w:hAnsi="Times New Roman" w:hint="eastAsia"/>
          <w:b/>
          <w:bCs/>
          <w:color w:val="000000" w:themeColor="text1"/>
          <w:kern w:val="44"/>
          <w:sz w:val="28"/>
          <w:szCs w:val="44"/>
        </w:rPr>
        <w:t>Appendix 2</w:t>
      </w:r>
      <w:r w:rsidR="006E4DD4">
        <w:rPr>
          <w:rFonts w:ascii="Times New Roman" w:hAnsi="Times New Roman"/>
          <w:b/>
          <w:bCs/>
          <w:color w:val="000000" w:themeColor="text1"/>
          <w:kern w:val="44"/>
          <w:sz w:val="28"/>
          <w:szCs w:val="44"/>
        </w:rPr>
        <w:t xml:space="preserve">. </w:t>
      </w:r>
      <w:r w:rsidR="006E4DD4" w:rsidRPr="006E4DD4">
        <w:rPr>
          <w:rFonts w:ascii="Times New Roman" w:hAnsi="Times New Roman"/>
          <w:b/>
          <w:bCs/>
          <w:color w:val="000000" w:themeColor="text1"/>
          <w:kern w:val="44"/>
          <w:sz w:val="28"/>
          <w:szCs w:val="44"/>
        </w:rPr>
        <w:t>Estimated Carbon Emission Transfer Levels of Provinces and Regions (2014–2022).</w:t>
      </w:r>
    </w:p>
    <w:p w14:paraId="39C07E7D" w14:textId="77777777" w:rsidR="00B61C9E" w:rsidRPr="0055580E" w:rsidRDefault="00B61C9E" w:rsidP="00B61C9E">
      <w:pPr>
        <w:spacing w:line="360" w:lineRule="auto"/>
        <w:textAlignment w:val="baseline"/>
        <w:rPr>
          <w:rFonts w:ascii="Times New Roman" w:hAnsi="Times New Roman" w:cs="Times New Roman"/>
          <w:b/>
          <w:bCs/>
          <w:color w:val="000000" w:themeColor="text1"/>
        </w:rPr>
      </w:pPr>
      <w:r w:rsidRPr="0055580E">
        <w:rPr>
          <w:rFonts w:ascii="Times New Roman" w:hAnsi="Times New Roman" w:cs="Times New Roman" w:hint="eastAsia"/>
          <w:b/>
          <w:bCs/>
          <w:color w:val="000000" w:themeColor="text1"/>
        </w:rPr>
        <w:t xml:space="preserve">Table 11. </w:t>
      </w:r>
      <w:r w:rsidRPr="0055580E">
        <w:rPr>
          <w:rFonts w:ascii="Times New Roman" w:hAnsi="Times New Roman" w:cs="Times New Roman"/>
          <w:b/>
          <w:bCs/>
          <w:color w:val="000000" w:themeColor="text1"/>
        </w:rPr>
        <w:t>Annual Average of PSO-LSSVM Model Feature Data from 2003 to 2013</w:t>
      </w:r>
      <w:r w:rsidRPr="0055580E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</w:p>
    <w:tbl>
      <w:tblPr>
        <w:tblW w:w="6481" w:type="pct"/>
        <w:jc w:val="center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13"/>
        <w:gridCol w:w="1126"/>
        <w:gridCol w:w="1301"/>
        <w:gridCol w:w="1115"/>
        <w:gridCol w:w="1010"/>
        <w:gridCol w:w="1377"/>
        <w:gridCol w:w="1348"/>
        <w:gridCol w:w="1266"/>
        <w:gridCol w:w="986"/>
      </w:tblGrid>
      <w:tr w:rsidR="00B61C9E" w:rsidRPr="0055580E" w14:paraId="5D2DDCD9" w14:textId="77777777" w:rsidTr="00085AD9">
        <w:trPr>
          <w:trHeight w:val="480"/>
          <w:jc w:val="center"/>
        </w:trPr>
        <w:tc>
          <w:tcPr>
            <w:tcW w:w="61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8C145D2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R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>egion</w:t>
            </w:r>
          </w:p>
        </w:tc>
        <w:tc>
          <w:tcPr>
            <w:tcW w:w="523" w:type="pct"/>
            <w:tcBorders>
              <w:top w:val="single" w:sz="12" w:space="0" w:color="auto"/>
              <w:bottom w:val="single" w:sz="6" w:space="0" w:color="auto"/>
            </w:tcBorders>
          </w:tcPr>
          <w:p w14:paraId="19A05CE9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i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Annual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a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verage of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t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ransferred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c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arbon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e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>missions</w:t>
            </w:r>
          </w:p>
        </w:tc>
        <w:tc>
          <w:tcPr>
            <w:tcW w:w="60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8192565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Annual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a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verage of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e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conomic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d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evelopment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l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>evel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 xml:space="preserve"> </w:t>
            </w:r>
            <m:oMath>
              <m:r>
                <w:rPr>
                  <w:rFonts w:ascii="Cambria Math" w:eastAsia="黑体" w:hAnsi="Cambria Math" w:cs="宋体"/>
                  <w:color w:val="000000" w:themeColor="text1"/>
                  <w:kern w:val="0"/>
                  <w:szCs w:val="21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Cs w:val="21"/>
                    </w:rPr>
                  </m:ctrlPr>
                </m:sSubPr>
                <m:e>
                  <m:acc>
                    <m:accPr>
                      <m:chr m:val="̄"/>
                      <m:ctrlPr>
                        <w:rPr>
                          <w:rFonts w:ascii="Cambria Math" w:hAnsi="Cambria Math"/>
                          <w:color w:val="000000" w:themeColor="text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  <w:szCs w:val="21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Cs w:val="21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Cs w:val="21"/>
                </w:rPr>
                <m:t>)</m:t>
              </m:r>
            </m:oMath>
          </w:p>
        </w:tc>
        <w:tc>
          <w:tcPr>
            <w:tcW w:w="51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7BC69DC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i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Annual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a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verage of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p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opulation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s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>ize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 xml:space="preserve"> </w:t>
            </w:r>
            <m:oMath>
              <m:r>
                <w:rPr>
                  <w:rFonts w:ascii="Cambria Math" w:eastAsia="黑体" w:hAnsi="Cambria Math" w:cs="宋体"/>
                  <w:color w:val="000000" w:themeColor="text1"/>
                  <w:kern w:val="0"/>
                  <w:szCs w:val="21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Cs w:val="21"/>
                    </w:rPr>
                  </m:ctrlPr>
                </m:sSubPr>
                <m:e>
                  <m:acc>
                    <m:accPr>
                      <m:chr m:val="̄"/>
                      <m:ctrlPr>
                        <w:rPr>
                          <w:rFonts w:ascii="Cambria Math" w:hAnsi="Cambria Math"/>
                          <w:color w:val="000000" w:themeColor="text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  <w:szCs w:val="21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color w:val="000000" w:themeColor="text1"/>
                      <w:szCs w:val="21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Cs w:val="21"/>
                </w:rPr>
                <m:t>)</m:t>
              </m:r>
            </m:oMath>
          </w:p>
        </w:tc>
        <w:tc>
          <w:tcPr>
            <w:tcW w:w="46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235F26A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Annual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a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verage of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i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ndustrial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s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>tructure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 xml:space="preserve"> </w:t>
            </w:r>
            <m:oMath>
              <m:r>
                <w:rPr>
                  <w:rFonts w:ascii="Cambria Math" w:eastAsia="黑体" w:hAnsi="Cambria Math" w:cs="宋体"/>
                  <w:color w:val="000000" w:themeColor="text1"/>
                  <w:kern w:val="0"/>
                  <w:szCs w:val="21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Cs w:val="21"/>
                    </w:rPr>
                  </m:ctrlPr>
                </m:sSubPr>
                <m:e>
                  <m:acc>
                    <m:accPr>
                      <m:chr m:val="̄"/>
                      <m:ctrlPr>
                        <w:rPr>
                          <w:rFonts w:ascii="Cambria Math" w:hAnsi="Cambria Math"/>
                          <w:color w:val="000000" w:themeColor="text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  <w:szCs w:val="21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color w:val="000000" w:themeColor="text1"/>
                      <w:szCs w:val="21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Cs w:val="21"/>
                </w:rPr>
                <m:t>)</m:t>
              </m:r>
            </m:oMath>
          </w:p>
        </w:tc>
        <w:tc>
          <w:tcPr>
            <w:tcW w:w="60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AA1B002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Annual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a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verage of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e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nergy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c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onsumption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s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>tructure</w:t>
            </w:r>
            <m:oMath>
              <m:r>
                <w:rPr>
                  <w:rFonts w:ascii="Cambria Math" w:eastAsia="黑体" w:hAnsi="Cambria Math" w:cs="宋体"/>
                  <w:color w:val="000000" w:themeColor="text1"/>
                  <w:kern w:val="0"/>
                  <w:szCs w:val="21"/>
                </w:rPr>
                <m:t xml:space="preserve"> (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Cs w:val="21"/>
                    </w:rPr>
                  </m:ctrlPr>
                </m:sSubPr>
                <m:e>
                  <m:acc>
                    <m:accPr>
                      <m:chr m:val="̄"/>
                      <m:ctrlPr>
                        <w:rPr>
                          <w:rFonts w:ascii="Cambria Math" w:hAnsi="Cambria Math"/>
                          <w:color w:val="000000" w:themeColor="text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  <w:szCs w:val="21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color w:val="000000" w:themeColor="text1"/>
                      <w:szCs w:val="21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Cs w:val="21"/>
                </w:rPr>
                <m:t>)</m:t>
              </m:r>
            </m:oMath>
          </w:p>
        </w:tc>
        <w:tc>
          <w:tcPr>
            <w:tcW w:w="62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7EA4553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Annual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a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verage of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t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echnological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i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>nnovation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 xml:space="preserve"> </w:t>
            </w:r>
            <m:oMath>
              <m:r>
                <w:rPr>
                  <w:rFonts w:ascii="Cambria Math" w:eastAsia="黑体" w:hAnsi="Cambria Math" w:cs="宋体"/>
                  <w:color w:val="000000" w:themeColor="text1"/>
                  <w:kern w:val="0"/>
                  <w:szCs w:val="21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Cs w:val="21"/>
                    </w:rPr>
                  </m:ctrlPr>
                </m:sSubPr>
                <m:e>
                  <m:acc>
                    <m:accPr>
                      <m:chr m:val="̄"/>
                      <m:ctrlPr>
                        <w:rPr>
                          <w:rFonts w:ascii="Cambria Math" w:hAnsi="Cambria Math"/>
                          <w:color w:val="000000" w:themeColor="text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  <w:szCs w:val="21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color w:val="000000" w:themeColor="text1"/>
                      <w:szCs w:val="21"/>
                    </w:rPr>
                    <m:t>5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Cs w:val="21"/>
                </w:rPr>
                <m:t>)</m:t>
              </m:r>
            </m:oMath>
          </w:p>
        </w:tc>
        <w:tc>
          <w:tcPr>
            <w:tcW w:w="58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17239B9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Annual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a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verage of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u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rbanization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l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>evel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 xml:space="preserve"> </w:t>
            </w:r>
            <m:oMath>
              <m:r>
                <w:rPr>
                  <w:rFonts w:ascii="Cambria Math" w:eastAsia="黑体" w:hAnsi="Cambria Math" w:cs="宋体"/>
                  <w:color w:val="000000" w:themeColor="text1"/>
                  <w:kern w:val="0"/>
                  <w:szCs w:val="21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Cs w:val="21"/>
                    </w:rPr>
                  </m:ctrlPr>
                </m:sSubPr>
                <m:e>
                  <m:acc>
                    <m:accPr>
                      <m:chr m:val="̄"/>
                      <m:ctrlPr>
                        <w:rPr>
                          <w:rFonts w:ascii="Cambria Math" w:hAnsi="Cambria Math"/>
                          <w:color w:val="000000" w:themeColor="text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  <w:szCs w:val="21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color w:val="000000" w:themeColor="text1"/>
                      <w:szCs w:val="21"/>
                    </w:rPr>
                    <m:t>6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Cs w:val="21"/>
                </w:rPr>
                <m:t>)</m:t>
              </m:r>
            </m:oMath>
          </w:p>
        </w:tc>
        <w:tc>
          <w:tcPr>
            <w:tcW w:w="45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61D4D5D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Annual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a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verage of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o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penness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l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>evel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 xml:space="preserve"> </w:t>
            </w:r>
            <m:oMath>
              <m:r>
                <w:rPr>
                  <w:rFonts w:ascii="Cambria Math" w:eastAsia="黑体" w:hAnsi="Cambria Math" w:cs="宋体"/>
                  <w:color w:val="000000" w:themeColor="text1"/>
                  <w:kern w:val="0"/>
                  <w:szCs w:val="21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Cs w:val="21"/>
                    </w:rPr>
                  </m:ctrlPr>
                </m:sSubPr>
                <m:e>
                  <m:acc>
                    <m:accPr>
                      <m:chr m:val="̄"/>
                      <m:ctrlPr>
                        <w:rPr>
                          <w:rFonts w:ascii="Cambria Math" w:hAnsi="Cambria Math"/>
                          <w:color w:val="000000" w:themeColor="text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  <w:szCs w:val="21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color w:val="000000" w:themeColor="text1"/>
                      <w:szCs w:val="21"/>
                    </w:rPr>
                    <m:t>7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Cs w:val="21"/>
                </w:rPr>
                <m:t>)</m:t>
              </m:r>
            </m:oMath>
          </w:p>
        </w:tc>
      </w:tr>
      <w:tr w:rsidR="00B61C9E" w:rsidRPr="0055580E" w14:paraId="2F357B16" w14:textId="77777777" w:rsidTr="00085AD9">
        <w:trPr>
          <w:trHeight w:val="28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E589C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bookmarkStart w:id="0" w:name="_Hlk176044211"/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Liaonin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A221A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883.46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B1996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10549.5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156AC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4306.0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6F3C1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02D7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4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AFC6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1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0536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6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3D0FD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4</w:t>
            </w:r>
          </w:p>
        </w:tc>
      </w:tr>
      <w:tr w:rsidR="00B61C9E" w:rsidRPr="0055580E" w14:paraId="364F6CE3" w14:textId="77777777" w:rsidTr="00085AD9">
        <w:trPr>
          <w:trHeight w:val="28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FDA87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Heilongjian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F3739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707.69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658CE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6950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99B2D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3795.9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2B3A2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4717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ECC9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1B408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48F05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</w:tr>
      <w:tr w:rsidR="00B61C9E" w:rsidRPr="0055580E" w14:paraId="547C0923" w14:textId="77777777" w:rsidTr="00085AD9">
        <w:trPr>
          <w:trHeight w:val="28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1118A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Shanxi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AA323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700.77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164E8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4854.4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90767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3439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DBC3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032A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7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27CB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B5FCE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4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1921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</w:tr>
      <w:tr w:rsidR="00B61C9E" w:rsidRPr="0055580E" w14:paraId="29809792" w14:textId="77777777" w:rsidTr="00085AD9">
        <w:trPr>
          <w:trHeight w:val="28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77130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Guangxi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E0060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603.20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136B8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5061.4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D1480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4750.4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83C4E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52F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3395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0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4A5E8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99C2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2</w:t>
            </w:r>
          </w:p>
        </w:tc>
      </w:tr>
      <w:tr w:rsidR="00B61C9E" w:rsidRPr="0055580E" w14:paraId="06C27AF6" w14:textId="77777777" w:rsidTr="00085AD9">
        <w:trPr>
          <w:trHeight w:val="28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38BB0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Shaanxi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2BC00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255.15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1667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5139.7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F556B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3726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CC835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4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6708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4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6637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80A51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4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0CA6C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</w:tr>
      <w:tr w:rsidR="00B61C9E" w:rsidRPr="0055580E" w14:paraId="06CD1A42" w14:textId="77777777" w:rsidTr="00085AD9">
        <w:trPr>
          <w:trHeight w:val="28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3EE3B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Hena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7367C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90.06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0000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13540.4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6C862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9491.1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21CE9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2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F128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6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758E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0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DA340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9FD9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</w:tr>
      <w:tr w:rsidR="00B61C9E" w:rsidRPr="0055580E" w14:paraId="2215B2EF" w14:textId="77777777" w:rsidTr="00085AD9">
        <w:trPr>
          <w:trHeight w:val="28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501F7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Fujia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905BE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87.73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E3FE3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9824.3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5B6AA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3663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D715F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2CA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4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7555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60AFA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01580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B61C9E" w:rsidRPr="0055580E" w14:paraId="276937B3" w14:textId="77777777" w:rsidTr="00085AD9">
        <w:trPr>
          <w:trHeight w:val="28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E2FB9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Xinjian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9AF30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85.10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29C41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3347.2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13EF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2117.2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91293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55A9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2070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A6632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4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493B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24</w:t>
            </w:r>
          </w:p>
        </w:tc>
      </w:tr>
      <w:tr w:rsidR="00B61C9E" w:rsidRPr="0055580E" w14:paraId="0CC63AB1" w14:textId="77777777" w:rsidTr="00085AD9">
        <w:trPr>
          <w:trHeight w:val="28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A8AA6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Shandon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5B3C1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080.68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DEED3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21864.4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FC3EF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9438.4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C72E7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2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E1E9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60E3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1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CDBFA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4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FD4DE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</w:tr>
      <w:tr w:rsidR="00B61C9E" w:rsidRPr="0055580E" w14:paraId="3A749D11" w14:textId="77777777" w:rsidTr="00085AD9">
        <w:trPr>
          <w:trHeight w:val="28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65D76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Inner Mongoli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C4471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97.68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A9551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5712.3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F1E69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2435.3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EA81E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4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580C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9355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B0EF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6FD8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</w:tr>
      <w:tr w:rsidR="00B61C9E" w:rsidRPr="0055580E" w14:paraId="711DD1B1" w14:textId="77777777" w:rsidTr="00085AD9">
        <w:trPr>
          <w:trHeight w:val="28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A68B9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Hebei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048FD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94.76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CEC3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11335.1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E35A5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7024.4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E1F7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B791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7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12A9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0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8C732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4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E8EEC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3</w:t>
            </w:r>
          </w:p>
        </w:tc>
      </w:tr>
      <w:tr w:rsidR="00B61C9E" w:rsidRPr="0055580E" w14:paraId="34AC2A44" w14:textId="77777777" w:rsidTr="00085AD9">
        <w:trPr>
          <w:trHeight w:val="28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26AF7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Yunna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E3C5B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08.59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E327E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4609.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3F7E6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4531.4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9EA28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AB77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6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D125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0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234E9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49886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</w:tr>
      <w:tr w:rsidR="00B61C9E" w:rsidRPr="0055580E" w14:paraId="423ABB58" w14:textId="77777777" w:rsidTr="00085AD9">
        <w:trPr>
          <w:trHeight w:val="28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E4786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Hubei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AAAD6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03.78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88E55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9404.8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954BB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5725.7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45B88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42D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915C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1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D682B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4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1E2E8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</w:tr>
      <w:tr w:rsidR="00B61C9E" w:rsidRPr="0055580E" w14:paraId="54862FE4" w14:textId="77777777" w:rsidTr="00085AD9">
        <w:trPr>
          <w:trHeight w:val="28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1E95F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Anhui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2C983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66.16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984ED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7629.4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D45DF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6081.8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E6AAD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2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79EA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6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E4A5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1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45139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4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CFC41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4</w:t>
            </w:r>
          </w:p>
        </w:tc>
      </w:tr>
      <w:tr w:rsidR="00B61C9E" w:rsidRPr="0055580E" w14:paraId="1F72AB44" w14:textId="77777777" w:rsidTr="00085AD9">
        <w:trPr>
          <w:trHeight w:val="28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81558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Gansu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7B0CD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30.47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8E87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2555.2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693CD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2547.5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1199C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2C2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4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634E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0757C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80131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1</w:t>
            </w:r>
          </w:p>
        </w:tc>
      </w:tr>
      <w:tr w:rsidR="00B61C9E" w:rsidRPr="0055580E" w14:paraId="6C044872" w14:textId="77777777" w:rsidTr="00085AD9">
        <w:trPr>
          <w:trHeight w:val="28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109DA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Ningxi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3A1DF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95.26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5D243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796.1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01D8B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620.6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A4918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F14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857C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0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3C056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4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6785D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</w:tr>
      <w:tr w:rsidR="00B61C9E" w:rsidRPr="0055580E" w14:paraId="2BEBE394" w14:textId="77777777" w:rsidTr="00085AD9">
        <w:trPr>
          <w:trHeight w:val="280"/>
          <w:jc w:val="center"/>
        </w:trPr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5C343F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Jiangsu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4D5863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1.53 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49F6B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25240.4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469FE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7793.0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30FDC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46762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4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EC2D7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1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57A57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312F9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8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</w:tr>
      <w:tr w:rsidR="00B61C9E" w:rsidRPr="0055580E" w14:paraId="6ECF4525" w14:textId="77777777" w:rsidTr="00085AD9">
        <w:trPr>
          <w:trHeight w:val="280"/>
          <w:jc w:val="center"/>
        </w:trPr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667D4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Guizhou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9F94C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123.67 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DA4CF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2758.41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88EFC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3653.36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24810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7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8B05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70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065F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06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65642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0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8039B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</w:tr>
      <w:tr w:rsidR="00B61C9E" w:rsidRPr="0055580E" w14:paraId="1D5C0716" w14:textId="77777777" w:rsidTr="00085AD9">
        <w:trPr>
          <w:trHeight w:val="28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C95C1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Shanghai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9C396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246.52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12D5C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12112.2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5CA0F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2125.0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57EA9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F1BB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2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990F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2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28D53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8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45776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1.50</w:t>
            </w:r>
          </w:p>
        </w:tc>
      </w:tr>
      <w:tr w:rsidR="00B61C9E" w:rsidRPr="0055580E" w14:paraId="403B9BA7" w14:textId="77777777" w:rsidTr="00085AD9">
        <w:trPr>
          <w:trHeight w:val="28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899D3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Zhejian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234C2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284.06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EA8C0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18119.3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CC963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5270.3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68333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2A20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2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C500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1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24D6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FDE9A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6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</w:tr>
      <w:tr w:rsidR="00B61C9E" w:rsidRPr="0055580E" w14:paraId="4B630C4B" w14:textId="77777777" w:rsidTr="00085AD9">
        <w:trPr>
          <w:trHeight w:val="28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F2A1D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Jiangxi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F6936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387.56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40BD1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5529.7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62A89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4388.6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AD343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972B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20B0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0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5F87F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4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B03F2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2</w:t>
            </w:r>
          </w:p>
        </w:tc>
      </w:tr>
      <w:tr w:rsidR="00B61C9E" w:rsidRPr="0055580E" w14:paraId="0CAF61AF" w14:textId="77777777" w:rsidTr="00085AD9">
        <w:trPr>
          <w:trHeight w:val="28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B679F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Beijin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31873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531.35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DDDE0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9112.6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5BC02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1780.3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A663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ABB0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2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4DC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5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60EF9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8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95E32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1.42</w:t>
            </w:r>
          </w:p>
        </w:tc>
      </w:tr>
      <w:tr w:rsidR="00B61C9E" w:rsidRPr="0055580E" w14:paraId="4E4BD034" w14:textId="77777777" w:rsidTr="00085AD9">
        <w:trPr>
          <w:trHeight w:val="28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32EEC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Haina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BDDFE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632.21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00CFA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1313.9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E9309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858.6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B8D4B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6BF6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7DA1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A6B58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4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4F15A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2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B61C9E" w:rsidRPr="0055580E" w14:paraId="0956F572" w14:textId="77777777" w:rsidTr="00085AD9">
        <w:trPr>
          <w:trHeight w:val="28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F31CF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Guangdon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6A0A7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911.87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DE0F6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30670.4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C2357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999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4C8FA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E8C6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2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D87C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1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1DDBE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6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4B3EA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1.3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</w:tr>
      <w:tr w:rsidR="00B61C9E" w:rsidRPr="0055580E" w14:paraId="5797D6DF" w14:textId="77777777" w:rsidTr="00085AD9">
        <w:trPr>
          <w:trHeight w:val="28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2DD4B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Sichua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08001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989.43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B8693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10653.8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67191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8127.2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FC268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2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FE00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4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2742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1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0DFF9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D3ADC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</w:tr>
      <w:tr w:rsidR="00B61C9E" w:rsidRPr="0055580E" w14:paraId="131A860E" w14:textId="77777777" w:rsidTr="00085AD9">
        <w:trPr>
          <w:trHeight w:val="28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B17C1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Tianji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B32C9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1377.85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8239B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5098.2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AE24C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1190.9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87A8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EC00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91DF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2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AD1A2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7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9017B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8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</w:tr>
      <w:tr w:rsidR="00B61C9E" w:rsidRPr="0055580E" w14:paraId="0A110726" w14:textId="77777777" w:rsidTr="00085AD9">
        <w:trPr>
          <w:trHeight w:val="28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58DAA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Qinghai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8B702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1797.42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9221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724.7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FE3FE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554.5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A3F3F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21AA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3F10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0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92D85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4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3FF97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</w:tr>
      <w:tr w:rsidR="00B61C9E" w:rsidRPr="0055580E" w14:paraId="7751B830" w14:textId="77777777" w:rsidTr="00085AD9">
        <w:trPr>
          <w:trHeight w:val="28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BE544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Huna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73ED6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1833.67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28F7B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9245.8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71F3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650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4C63C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2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DC69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A8A6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3AF8F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4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2F72F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B61C9E" w:rsidRPr="0055580E" w14:paraId="5A0E5813" w14:textId="77777777" w:rsidTr="00085AD9">
        <w:trPr>
          <w:trHeight w:val="28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3FBDB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Jili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1C21F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3167.51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0F6A1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4527.3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25063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2717.6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ADE6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126B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5FC0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F0A29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5B6B1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4</w:t>
            </w:r>
          </w:p>
        </w:tc>
      </w:tr>
      <w:tr w:rsidR="00B61C9E" w:rsidRPr="0055580E" w14:paraId="30DC417B" w14:textId="77777777" w:rsidTr="00085AD9">
        <w:trPr>
          <w:trHeight w:val="280"/>
          <w:jc w:val="center"/>
        </w:trPr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355BE72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Chongqing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780AAF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8035.76 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3EAB60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5366.8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414683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2866.4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3AD1C1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D9B80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354CB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28BAAC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8E4AE7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</w:tr>
      <w:bookmarkEnd w:id="0"/>
      <w:tr w:rsidR="00B61C9E" w:rsidRPr="0055580E" w14:paraId="6C6A9B90" w14:textId="77777777" w:rsidTr="00085AD9">
        <w:trPr>
          <w:trHeight w:val="280"/>
          <w:jc w:val="center"/>
        </w:trPr>
        <w:tc>
          <w:tcPr>
            <w:tcW w:w="610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CC8E30E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lastRenderedPageBreak/>
              <w:t>National Average</w:t>
            </w:r>
          </w:p>
        </w:tc>
        <w:tc>
          <w:tcPr>
            <w:tcW w:w="523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1BB3B9F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172.56</w:t>
            </w:r>
          </w:p>
        </w:tc>
        <w:tc>
          <w:tcPr>
            <w:tcW w:w="604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6EB0AB1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8788.28 </w:t>
            </w:r>
          </w:p>
        </w:tc>
        <w:tc>
          <w:tcPr>
            <w:tcW w:w="518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2061087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4383.76 </w:t>
            </w:r>
          </w:p>
        </w:tc>
        <w:tc>
          <w:tcPr>
            <w:tcW w:w="469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DB4D7EC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0.28 </w:t>
            </w:r>
          </w:p>
        </w:tc>
        <w:tc>
          <w:tcPr>
            <w:tcW w:w="604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DCC3A25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0.48 </w:t>
            </w:r>
          </w:p>
        </w:tc>
        <w:tc>
          <w:tcPr>
            <w:tcW w:w="626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EDF8D3C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0.013 </w:t>
            </w:r>
          </w:p>
        </w:tc>
        <w:tc>
          <w:tcPr>
            <w:tcW w:w="588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13A10EF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0.50 </w:t>
            </w:r>
          </w:p>
        </w:tc>
        <w:tc>
          <w:tcPr>
            <w:tcW w:w="458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BA88E5E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0.34 </w:t>
            </w:r>
          </w:p>
        </w:tc>
      </w:tr>
    </w:tbl>
    <w:p w14:paraId="50DEE756" w14:textId="77777777" w:rsidR="00B61C9E" w:rsidRPr="0055580E" w:rsidRDefault="00B61C9E" w:rsidP="00B61C9E">
      <w:pPr>
        <w:rPr>
          <w:rFonts w:ascii="Times New Roman" w:hAnsi="Times New Roman"/>
          <w:color w:val="000000" w:themeColor="text1"/>
          <w:sz w:val="24"/>
        </w:rPr>
      </w:pPr>
    </w:p>
    <w:p w14:paraId="125DAA2F" w14:textId="77777777" w:rsidR="00B61C9E" w:rsidRPr="0055580E" w:rsidRDefault="00B61C9E" w:rsidP="00B61C9E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55580E">
        <w:rPr>
          <w:rFonts w:ascii="Times New Roman" w:hAnsi="Times New Roman" w:cs="Times New Roman" w:hint="eastAsia"/>
          <w:b/>
          <w:bCs/>
          <w:color w:val="000000" w:themeColor="text1"/>
        </w:rPr>
        <w:t xml:space="preserve">Table 12. </w:t>
      </w:r>
      <w:r w:rsidRPr="0055580E">
        <w:rPr>
          <w:rFonts w:ascii="Times New Roman" w:hAnsi="Times New Roman" w:cs="Times New Roman"/>
          <w:b/>
          <w:bCs/>
          <w:color w:val="000000" w:themeColor="text1"/>
        </w:rPr>
        <w:t>Annual Average of PSO-LSSVM Model Feature Data from 20</w:t>
      </w:r>
      <w:r w:rsidRPr="0055580E">
        <w:rPr>
          <w:rFonts w:ascii="Times New Roman" w:hAnsi="Times New Roman" w:cs="Times New Roman" w:hint="eastAsia"/>
          <w:b/>
          <w:bCs/>
          <w:color w:val="000000" w:themeColor="text1"/>
        </w:rPr>
        <w:t>14</w:t>
      </w:r>
      <w:r w:rsidRPr="0055580E">
        <w:rPr>
          <w:rFonts w:ascii="Times New Roman" w:hAnsi="Times New Roman" w:cs="Times New Roman"/>
          <w:b/>
          <w:bCs/>
          <w:color w:val="000000" w:themeColor="text1"/>
        </w:rPr>
        <w:t xml:space="preserve"> to 20</w:t>
      </w:r>
      <w:r w:rsidRPr="0055580E">
        <w:rPr>
          <w:rFonts w:ascii="Times New Roman" w:hAnsi="Times New Roman" w:cs="Times New Roman" w:hint="eastAsia"/>
          <w:b/>
          <w:bCs/>
          <w:color w:val="000000" w:themeColor="text1"/>
        </w:rPr>
        <w:t>22.</w:t>
      </w:r>
    </w:p>
    <w:tbl>
      <w:tblPr>
        <w:tblW w:w="6527" w:type="pct"/>
        <w:jc w:val="center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13"/>
        <w:gridCol w:w="1126"/>
        <w:gridCol w:w="1301"/>
        <w:gridCol w:w="1115"/>
        <w:gridCol w:w="1010"/>
        <w:gridCol w:w="1377"/>
        <w:gridCol w:w="1349"/>
        <w:gridCol w:w="1266"/>
        <w:gridCol w:w="986"/>
      </w:tblGrid>
      <w:tr w:rsidR="00B61C9E" w:rsidRPr="0055580E" w14:paraId="64AEE69F" w14:textId="77777777" w:rsidTr="00085AD9">
        <w:trPr>
          <w:trHeight w:val="480"/>
          <w:jc w:val="center"/>
        </w:trPr>
        <w:tc>
          <w:tcPr>
            <w:tcW w:w="60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E567BAE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R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>egion</w:t>
            </w:r>
          </w:p>
        </w:tc>
        <w:tc>
          <w:tcPr>
            <w:tcW w:w="519" w:type="pct"/>
            <w:tcBorders>
              <w:top w:val="single" w:sz="12" w:space="0" w:color="auto"/>
              <w:bottom w:val="single" w:sz="6" w:space="0" w:color="auto"/>
            </w:tcBorders>
          </w:tcPr>
          <w:p w14:paraId="46D39B4D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i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Annual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a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verage of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t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ransferred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c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arbon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e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>missions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EF9B1B0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Annual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a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verage of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e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conomic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d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evelopment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l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>evel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 xml:space="preserve"> </w:t>
            </w:r>
            <m:oMath>
              <m:r>
                <w:rPr>
                  <w:rFonts w:ascii="Cambria Math" w:eastAsia="黑体" w:hAnsi="Cambria Math" w:cs="宋体"/>
                  <w:color w:val="000000" w:themeColor="text1"/>
                  <w:kern w:val="0"/>
                  <w:szCs w:val="21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Cs w:val="21"/>
                    </w:rPr>
                  </m:ctrlPr>
                </m:sSubPr>
                <m:e>
                  <m:acc>
                    <m:accPr>
                      <m:chr m:val="̄"/>
                      <m:ctrlPr>
                        <w:rPr>
                          <w:rFonts w:ascii="Cambria Math" w:hAnsi="Cambria Math"/>
                          <w:color w:val="000000" w:themeColor="text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  <w:szCs w:val="21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Cs w:val="21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Cs w:val="21"/>
                </w:rPr>
                <m:t>)</m:t>
              </m:r>
            </m:oMath>
          </w:p>
        </w:tc>
        <w:tc>
          <w:tcPr>
            <w:tcW w:w="51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C22892D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i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Annual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a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verage of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p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opulation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s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>ize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 xml:space="preserve"> </w:t>
            </w:r>
            <m:oMath>
              <m:r>
                <w:rPr>
                  <w:rFonts w:ascii="Cambria Math" w:eastAsia="黑体" w:hAnsi="Cambria Math" w:cs="宋体"/>
                  <w:color w:val="000000" w:themeColor="text1"/>
                  <w:kern w:val="0"/>
                  <w:szCs w:val="21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Cs w:val="21"/>
                    </w:rPr>
                  </m:ctrlPr>
                </m:sSubPr>
                <m:e>
                  <m:acc>
                    <m:accPr>
                      <m:chr m:val="̄"/>
                      <m:ctrlPr>
                        <w:rPr>
                          <w:rFonts w:ascii="Cambria Math" w:hAnsi="Cambria Math"/>
                          <w:color w:val="000000" w:themeColor="text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  <w:szCs w:val="21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color w:val="000000" w:themeColor="text1"/>
                      <w:szCs w:val="21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Cs w:val="21"/>
                </w:rPr>
                <m:t>)</m:t>
              </m:r>
            </m:oMath>
          </w:p>
        </w:tc>
        <w:tc>
          <w:tcPr>
            <w:tcW w:w="46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3F54DD4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Annual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a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verage of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i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ndustrial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s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>tructure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 xml:space="preserve"> </w:t>
            </w:r>
            <m:oMath>
              <m:r>
                <w:rPr>
                  <w:rFonts w:ascii="Cambria Math" w:eastAsia="黑体" w:hAnsi="Cambria Math" w:cs="宋体"/>
                  <w:color w:val="000000" w:themeColor="text1"/>
                  <w:kern w:val="0"/>
                  <w:szCs w:val="21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Cs w:val="21"/>
                    </w:rPr>
                  </m:ctrlPr>
                </m:sSubPr>
                <m:e>
                  <m:acc>
                    <m:accPr>
                      <m:chr m:val="̄"/>
                      <m:ctrlPr>
                        <w:rPr>
                          <w:rFonts w:ascii="Cambria Math" w:hAnsi="Cambria Math"/>
                          <w:color w:val="000000" w:themeColor="text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  <w:szCs w:val="21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color w:val="000000" w:themeColor="text1"/>
                      <w:szCs w:val="21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Cs w:val="21"/>
                </w:rPr>
                <m:t>)</m:t>
              </m:r>
            </m:oMath>
          </w:p>
        </w:tc>
        <w:tc>
          <w:tcPr>
            <w:tcW w:w="63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4B786A0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Annual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a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verage of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e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nergy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c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onsumption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s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>tructure</w:t>
            </w:r>
            <m:oMath>
              <m:r>
                <w:rPr>
                  <w:rFonts w:ascii="Cambria Math" w:eastAsia="黑体" w:hAnsi="Cambria Math" w:cs="宋体"/>
                  <w:color w:val="000000" w:themeColor="text1"/>
                  <w:kern w:val="0"/>
                  <w:szCs w:val="21"/>
                </w:rPr>
                <m:t xml:space="preserve"> (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Cs w:val="21"/>
                    </w:rPr>
                  </m:ctrlPr>
                </m:sSubPr>
                <m:e>
                  <m:acc>
                    <m:accPr>
                      <m:chr m:val="̄"/>
                      <m:ctrlPr>
                        <w:rPr>
                          <w:rFonts w:ascii="Cambria Math" w:hAnsi="Cambria Math"/>
                          <w:color w:val="000000" w:themeColor="text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  <w:szCs w:val="21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color w:val="000000" w:themeColor="text1"/>
                      <w:szCs w:val="21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Cs w:val="21"/>
                </w:rPr>
                <m:t>)</m:t>
              </m:r>
            </m:oMath>
          </w:p>
        </w:tc>
        <w:tc>
          <w:tcPr>
            <w:tcW w:w="62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FB45BF9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Annual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a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verage of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t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echnological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i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>nnovation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 xml:space="preserve"> </w:t>
            </w:r>
            <m:oMath>
              <m:r>
                <w:rPr>
                  <w:rFonts w:ascii="Cambria Math" w:eastAsia="黑体" w:hAnsi="Cambria Math" w:cs="宋体"/>
                  <w:color w:val="000000" w:themeColor="text1"/>
                  <w:kern w:val="0"/>
                  <w:szCs w:val="21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Cs w:val="21"/>
                    </w:rPr>
                  </m:ctrlPr>
                </m:sSubPr>
                <m:e>
                  <m:acc>
                    <m:accPr>
                      <m:chr m:val="̄"/>
                      <m:ctrlPr>
                        <w:rPr>
                          <w:rFonts w:ascii="Cambria Math" w:hAnsi="Cambria Math"/>
                          <w:color w:val="000000" w:themeColor="text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  <w:szCs w:val="21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color w:val="000000" w:themeColor="text1"/>
                      <w:szCs w:val="21"/>
                    </w:rPr>
                    <m:t>5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Cs w:val="21"/>
                </w:rPr>
                <m:t>)</m:t>
              </m:r>
            </m:oMath>
          </w:p>
        </w:tc>
        <w:tc>
          <w:tcPr>
            <w:tcW w:w="58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53953F9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Annual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a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verage of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u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rbanization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l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>evel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 xml:space="preserve"> </w:t>
            </w:r>
            <m:oMath>
              <m:r>
                <w:rPr>
                  <w:rFonts w:ascii="Cambria Math" w:eastAsia="黑体" w:hAnsi="Cambria Math" w:cs="宋体"/>
                  <w:color w:val="000000" w:themeColor="text1"/>
                  <w:kern w:val="0"/>
                  <w:szCs w:val="21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Cs w:val="21"/>
                    </w:rPr>
                  </m:ctrlPr>
                </m:sSubPr>
                <m:e>
                  <m:acc>
                    <m:accPr>
                      <m:chr m:val="̄"/>
                      <m:ctrlPr>
                        <w:rPr>
                          <w:rFonts w:ascii="Cambria Math" w:hAnsi="Cambria Math"/>
                          <w:color w:val="000000" w:themeColor="text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  <w:szCs w:val="21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color w:val="000000" w:themeColor="text1"/>
                      <w:szCs w:val="21"/>
                    </w:rPr>
                    <m:t>6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Cs w:val="21"/>
                </w:rPr>
                <m:t>)</m:t>
              </m:r>
            </m:oMath>
          </w:p>
        </w:tc>
        <w:tc>
          <w:tcPr>
            <w:tcW w:w="45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3573C3E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Annual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a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verage of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o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 xml:space="preserve">penness 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>l</w:t>
            </w:r>
            <w:r w:rsidRPr="0055580E"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  <w:t>evel</w:t>
            </w:r>
            <w:r w:rsidRPr="0055580E">
              <w:rPr>
                <w:rFonts w:ascii="Times New Roman" w:eastAsia="黑体" w:hAnsi="Times New Roman" w:cs="宋体" w:hint="eastAsia"/>
                <w:color w:val="000000" w:themeColor="text1"/>
                <w:kern w:val="0"/>
                <w:szCs w:val="21"/>
              </w:rPr>
              <w:t xml:space="preserve"> </w:t>
            </w:r>
            <m:oMath>
              <m:r>
                <w:rPr>
                  <w:rFonts w:ascii="Cambria Math" w:eastAsia="黑体" w:hAnsi="Cambria Math" w:cs="宋体"/>
                  <w:color w:val="000000" w:themeColor="text1"/>
                  <w:kern w:val="0"/>
                  <w:szCs w:val="21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Cs w:val="21"/>
                    </w:rPr>
                  </m:ctrlPr>
                </m:sSubPr>
                <m:e>
                  <m:acc>
                    <m:accPr>
                      <m:chr m:val="̄"/>
                      <m:ctrlPr>
                        <w:rPr>
                          <w:rFonts w:ascii="Cambria Math" w:hAnsi="Cambria Math"/>
                          <w:color w:val="000000" w:themeColor="text1"/>
                          <w:szCs w:val="2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  <w:szCs w:val="21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color w:val="000000" w:themeColor="text1"/>
                      <w:szCs w:val="21"/>
                    </w:rPr>
                    <m:t>7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Cs w:val="21"/>
                </w:rPr>
                <m:t>)</m:t>
              </m:r>
            </m:oMath>
          </w:p>
        </w:tc>
      </w:tr>
      <w:tr w:rsidR="00B61C9E" w:rsidRPr="0055580E" w14:paraId="00B0F530" w14:textId="77777777" w:rsidTr="00085AD9">
        <w:trPr>
          <w:trHeight w:val="280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24245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hAnsi="Times New Roman" w:hint="eastAsia"/>
                <w:color w:val="000000" w:themeColor="text1"/>
                <w:szCs w:val="21"/>
              </w:rPr>
              <w:t>Shandong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5291C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058.33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6DB0F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48366.1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E97A7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10040.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CCD4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7D40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0C809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2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6B532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6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21448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2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</w:tr>
      <w:tr w:rsidR="00B61C9E" w:rsidRPr="0055580E" w14:paraId="224705F1" w14:textId="77777777" w:rsidTr="00085AD9">
        <w:trPr>
          <w:trHeight w:val="280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ADC8D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hAnsi="Times New Roman" w:hint="eastAsia"/>
                <w:color w:val="000000" w:themeColor="text1"/>
                <w:szCs w:val="21"/>
              </w:rPr>
              <w:t>Xinjiang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BC3D8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927.29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52AC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7766.8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69BEF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2495.8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90E0B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2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C9D41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2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9979D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A2312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05CDB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</w:tr>
      <w:tr w:rsidR="00B61C9E" w:rsidRPr="0055580E" w14:paraId="07D5B33F" w14:textId="77777777" w:rsidTr="00085AD9">
        <w:trPr>
          <w:trHeight w:val="280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BB3DD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hAnsi="Times New Roman" w:hint="eastAsia"/>
                <w:color w:val="000000" w:themeColor="text1"/>
                <w:szCs w:val="21"/>
              </w:rPr>
              <w:t>Shanxi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FD96F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291.1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5615A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9441.8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46DFE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3502.3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CA13C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2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24D38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92FB0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764AE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E36B6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</w:tr>
      <w:tr w:rsidR="00B61C9E" w:rsidRPr="0055580E" w14:paraId="753789E5" w14:textId="77777777" w:rsidTr="00085AD9">
        <w:trPr>
          <w:trHeight w:val="280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A242C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hAnsi="Times New Roman" w:hint="eastAsia"/>
                <w:color w:val="000000" w:themeColor="text1"/>
                <w:szCs w:val="21"/>
              </w:rPr>
              <w:t>Anhui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A6CE0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267.4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F8C6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19130.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9A8F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6067.8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35D32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B4F16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4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DC9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2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BEE95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CBBA5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4</w:t>
            </w:r>
          </w:p>
        </w:tc>
      </w:tr>
      <w:tr w:rsidR="00B61C9E" w:rsidRPr="0055580E" w14:paraId="2FC66140" w14:textId="77777777" w:rsidTr="00085AD9">
        <w:trPr>
          <w:trHeight w:val="280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2180A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hAnsi="Times New Roman" w:hint="eastAsia"/>
                <w:color w:val="000000" w:themeColor="text1"/>
                <w:szCs w:val="21"/>
              </w:rPr>
              <w:t>Zhejiang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12F98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047.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BACB7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39858.0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DC1CC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6261.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0765E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9C406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1E5C9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3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90E0F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D3E93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2</w:t>
            </w:r>
          </w:p>
        </w:tc>
      </w:tr>
      <w:tr w:rsidR="00B61C9E" w:rsidRPr="0055580E" w14:paraId="27C7ACC7" w14:textId="77777777" w:rsidTr="00085AD9">
        <w:trPr>
          <w:trHeight w:val="280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D918A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hAnsi="Times New Roman" w:hint="eastAsia"/>
                <w:color w:val="000000" w:themeColor="text1"/>
                <w:szCs w:val="21"/>
              </w:rPr>
              <w:t>Fujia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54B4E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895.41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69F97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24783.6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53CCC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4087.4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A28E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F70F2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2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BDA5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2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43298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6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5A7EB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B61C9E" w:rsidRPr="0055580E" w14:paraId="13F51FB9" w14:textId="77777777" w:rsidTr="00085AD9">
        <w:trPr>
          <w:trHeight w:val="280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C0FEE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hAnsi="Times New Roman" w:hint="eastAsia"/>
                <w:color w:val="000000" w:themeColor="text1"/>
                <w:szCs w:val="21"/>
              </w:rPr>
              <w:t>Shaanxi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BFBCC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810.25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78EE3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12536.6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162C5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3910.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70445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BA9B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4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A21AE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2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AC808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8C11C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</w:tr>
      <w:tr w:rsidR="00B61C9E" w:rsidRPr="0055580E" w14:paraId="47542982" w14:textId="77777777" w:rsidTr="00085AD9">
        <w:trPr>
          <w:trHeight w:val="280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EB9CC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hAnsi="Times New Roman" w:hint="eastAsia"/>
                <w:color w:val="000000" w:themeColor="text1"/>
                <w:szCs w:val="21"/>
              </w:rPr>
              <w:t>Jiangsu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AACCA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628.9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38785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59423.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2AD6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8423.5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2B861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86662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CB543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3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2A841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7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D8215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46</w:t>
            </w:r>
          </w:p>
        </w:tc>
      </w:tr>
      <w:tr w:rsidR="00B61C9E" w:rsidRPr="0055580E" w14:paraId="7425262A" w14:textId="77777777" w:rsidTr="00085AD9">
        <w:trPr>
          <w:trHeight w:val="280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93DD1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hAnsi="Times New Roman" w:hint="eastAsia"/>
                <w:color w:val="000000" w:themeColor="text1"/>
                <w:szCs w:val="21"/>
              </w:rPr>
              <w:t>Huna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52961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591.26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15FC2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23131.2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36712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6625.5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6165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3407F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4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E39E1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1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F3C3E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6BF49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</w:tr>
      <w:tr w:rsidR="00B61C9E" w:rsidRPr="0055580E" w14:paraId="5696785B" w14:textId="77777777" w:rsidTr="00085AD9">
        <w:trPr>
          <w:trHeight w:val="280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60082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hAnsi="Times New Roman" w:hint="eastAsia"/>
                <w:color w:val="000000" w:themeColor="text1"/>
                <w:szCs w:val="21"/>
              </w:rPr>
              <w:t>Tianj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E60C1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46.1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2AAAD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11112.3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A6B2A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1401.3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E0C90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D623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2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7F726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3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13F27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8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0868D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4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</w:tr>
      <w:tr w:rsidR="00B61C9E" w:rsidRPr="0055580E" w14:paraId="01F356E9" w14:textId="77777777" w:rsidTr="00085AD9">
        <w:trPr>
          <w:trHeight w:val="280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4308B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hAnsi="Times New Roman" w:hint="eastAsia"/>
                <w:color w:val="000000" w:themeColor="text1"/>
                <w:szCs w:val="21"/>
              </w:rPr>
              <w:t>Liaoning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73D82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948.1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F651D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19523.3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6EEEA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4287.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8633E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4325E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D08C1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1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5AE53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7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D9AAC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2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B61C9E" w:rsidRPr="0055580E" w14:paraId="63065A43" w14:textId="77777777" w:rsidTr="00085AD9">
        <w:trPr>
          <w:trHeight w:val="280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9D261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hAnsi="Times New Roman" w:hint="eastAsia"/>
                <w:color w:val="000000" w:themeColor="text1"/>
                <w:szCs w:val="21"/>
              </w:rPr>
              <w:t>Heilongjiang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8BF3E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36.27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DA3AF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13402.7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D5B93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3330.6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ED890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F50F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43E42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51C8F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6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53E5D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</w:tr>
      <w:tr w:rsidR="00B61C9E" w:rsidRPr="0055580E" w14:paraId="097F4D93" w14:textId="77777777" w:rsidTr="00085AD9">
        <w:trPr>
          <w:trHeight w:val="280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1AC83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hAnsi="Times New Roman" w:hint="eastAsia"/>
                <w:color w:val="000000" w:themeColor="text1"/>
                <w:szCs w:val="21"/>
              </w:rPr>
              <w:t>Beijing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3CDD7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33.69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CB069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18822.4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876FF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218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A0016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11C0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D0B5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5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6A76A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8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16A7E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8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</w:tr>
      <w:tr w:rsidR="00B61C9E" w:rsidRPr="0055580E" w14:paraId="0D5FFF64" w14:textId="77777777" w:rsidTr="00085AD9">
        <w:trPr>
          <w:trHeight w:val="280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FC628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hAnsi="Times New Roman" w:hint="eastAsia"/>
                <w:color w:val="000000" w:themeColor="text1"/>
                <w:szCs w:val="21"/>
              </w:rPr>
              <w:t>Inner Mongoli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1F0DC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83.3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1D301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13158.5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8B836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2422.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FCA3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D1DE3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03DA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0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9B4EB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6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E43E7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</w:tr>
      <w:tr w:rsidR="00B61C9E" w:rsidRPr="0055580E" w14:paraId="232683CD" w14:textId="77777777" w:rsidTr="00085AD9">
        <w:trPr>
          <w:trHeight w:val="280"/>
          <w:jc w:val="center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D54638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hAnsi="Times New Roman" w:hint="eastAsia"/>
                <w:color w:val="000000" w:themeColor="text1"/>
                <w:szCs w:val="21"/>
              </w:rPr>
              <w:t>Ningxia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F3903C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6.35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F128FC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1820.1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BE278F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70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0074E2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2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90FD6F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76490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1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B9CEF7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6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45ADBB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</w:tr>
      <w:tr w:rsidR="00B61C9E" w:rsidRPr="0055580E" w14:paraId="3D11CAA4" w14:textId="77777777" w:rsidTr="00085AD9">
        <w:trPr>
          <w:trHeight w:val="280"/>
          <w:jc w:val="center"/>
        </w:trPr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9B110A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hAnsi="Times New Roman" w:hint="eastAsia"/>
                <w:color w:val="000000" w:themeColor="text1"/>
                <w:szCs w:val="21"/>
              </w:rPr>
              <w:t>Qinghai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974A4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184.09 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C8069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1695.75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704E6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586.67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3D3B5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0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8CA9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26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1B4A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06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5D54D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4C8A1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</w:tr>
      <w:tr w:rsidR="00B61C9E" w:rsidRPr="0055580E" w14:paraId="19997512" w14:textId="77777777" w:rsidTr="00085AD9">
        <w:trPr>
          <w:trHeight w:val="280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7BCAF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hAnsi="Times New Roman" w:hint="eastAsia"/>
                <w:color w:val="000000" w:themeColor="text1"/>
                <w:szCs w:val="21"/>
              </w:rPr>
              <w:t>Shanghai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E6DE0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531.8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9FE38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24934.0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A8DFF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247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65FCE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6387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09315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4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75768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8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11542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1.01</w:t>
            </w:r>
          </w:p>
        </w:tc>
      </w:tr>
      <w:tr w:rsidR="00B61C9E" w:rsidRPr="0055580E" w14:paraId="62B0D772" w14:textId="77777777" w:rsidTr="00085AD9">
        <w:trPr>
          <w:trHeight w:val="280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D0330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hAnsi="Times New Roman" w:hint="eastAsia"/>
                <w:color w:val="000000" w:themeColor="text1"/>
                <w:szCs w:val="21"/>
              </w:rPr>
              <w:t>Haina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0257F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560.03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B69E7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3037.3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AAAFE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982.8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EB7A7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8524A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CBCF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0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C7F66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00C33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21</w:t>
            </w:r>
          </w:p>
        </w:tc>
      </w:tr>
      <w:tr w:rsidR="00B61C9E" w:rsidRPr="0055580E" w14:paraId="180A9BFA" w14:textId="77777777" w:rsidTr="00085AD9">
        <w:trPr>
          <w:trHeight w:val="280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615DE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hAnsi="Times New Roman" w:hint="eastAsia"/>
                <w:color w:val="000000" w:themeColor="text1"/>
                <w:szCs w:val="21"/>
              </w:rPr>
              <w:t>Yunna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1BD3D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799.86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5B3F7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11552.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5C64D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4689.7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53AF5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3B1AD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4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43088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0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6C6D1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4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6320B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1</w:t>
            </w:r>
          </w:p>
        </w:tc>
      </w:tr>
      <w:tr w:rsidR="00B61C9E" w:rsidRPr="0055580E" w14:paraId="5D87D6F4" w14:textId="77777777" w:rsidTr="00085AD9">
        <w:trPr>
          <w:trHeight w:val="280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E8056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hAnsi="Times New Roman" w:hint="eastAsia"/>
                <w:color w:val="000000" w:themeColor="text1"/>
                <w:szCs w:val="21"/>
              </w:rPr>
              <w:t>Hena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E5E20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866.6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DC745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31644.0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26D2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9823.7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1FE6E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AA1A6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80F0F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1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67D4E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1E9EC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2</w:t>
            </w:r>
          </w:p>
        </w:tc>
      </w:tr>
      <w:tr w:rsidR="00B61C9E" w:rsidRPr="0055580E" w14:paraId="3FF938AB" w14:textId="77777777" w:rsidTr="00085AD9">
        <w:trPr>
          <w:trHeight w:val="280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E2EC6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hAnsi="Times New Roman" w:hint="eastAsia"/>
                <w:color w:val="000000" w:themeColor="text1"/>
                <w:szCs w:val="21"/>
              </w:rPr>
              <w:t>Guangxi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53D7E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1052.18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4E34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11440.1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F6F09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4930.7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3831D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2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9B70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4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EF93B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0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C3209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868CD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2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B61C9E" w:rsidRPr="0055580E" w14:paraId="525050E6" w14:textId="77777777" w:rsidTr="00085AD9">
        <w:trPr>
          <w:trHeight w:val="280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FDACD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hAnsi="Times New Roman" w:hint="eastAsia"/>
                <w:color w:val="000000" w:themeColor="text1"/>
                <w:szCs w:val="21"/>
              </w:rPr>
              <w:t>Gansu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9CCC8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1182.45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1D41F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5851.0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37D56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2511.4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BF813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8D4B5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509E1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1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8ECAE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4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CB74A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</w:tr>
      <w:tr w:rsidR="00B61C9E" w:rsidRPr="0055580E" w14:paraId="0C117296" w14:textId="77777777" w:rsidTr="00085AD9">
        <w:trPr>
          <w:trHeight w:val="280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C582D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hAnsi="Times New Roman" w:hint="eastAsia"/>
                <w:color w:val="000000" w:themeColor="text1"/>
                <w:szCs w:val="21"/>
              </w:rPr>
              <w:t>Hebei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FA146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1630.54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AB5B3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23133.4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96182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7406.3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E64AA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87638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C1F7A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1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08E86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86042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</w:tr>
      <w:tr w:rsidR="00B61C9E" w:rsidRPr="0055580E" w14:paraId="490C8BC2" w14:textId="77777777" w:rsidTr="00085AD9">
        <w:trPr>
          <w:trHeight w:val="280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59739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hAnsi="Times New Roman" w:hint="eastAsia"/>
                <w:color w:val="000000" w:themeColor="text1"/>
                <w:szCs w:val="21"/>
              </w:rPr>
              <w:t>Guizhou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71810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2809.99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2D3B0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7562.6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FD16A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379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1BE7B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52889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0DDEB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E6B85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4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F9D90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</w:tr>
      <w:tr w:rsidR="00B61C9E" w:rsidRPr="0055580E" w14:paraId="201FEF0F" w14:textId="77777777" w:rsidTr="00085AD9">
        <w:trPr>
          <w:trHeight w:val="280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A6148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hAnsi="Times New Roman" w:hint="eastAsia"/>
                <w:color w:val="000000" w:themeColor="text1"/>
                <w:szCs w:val="21"/>
              </w:rPr>
              <w:t>Guangdong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2A56E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3258.63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12F20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67923.4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9AC8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12224.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BEC87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DCB73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D930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4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2DB2F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7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F5E43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7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</w:tr>
      <w:tr w:rsidR="00B61C9E" w:rsidRPr="0055580E" w14:paraId="7225457A" w14:textId="77777777" w:rsidTr="00085AD9">
        <w:trPr>
          <w:trHeight w:val="280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2C734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hAnsi="Times New Roman" w:hint="eastAsia"/>
                <w:color w:val="000000" w:themeColor="text1"/>
                <w:szCs w:val="21"/>
              </w:rPr>
              <w:t>Sichua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0C492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3359.41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1F518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26470.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494AE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829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88D75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AED3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AAF0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2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9088A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97909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4</w:t>
            </w:r>
          </w:p>
        </w:tc>
      </w:tr>
      <w:tr w:rsidR="00B61C9E" w:rsidRPr="0055580E" w14:paraId="4118FBF3" w14:textId="77777777" w:rsidTr="00085AD9">
        <w:trPr>
          <w:trHeight w:val="280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7593A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hAnsi="Times New Roman" w:hint="eastAsia"/>
                <w:color w:val="000000" w:themeColor="text1"/>
                <w:szCs w:val="21"/>
              </w:rPr>
              <w:t>Hubei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6BBF2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3401.6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4FD6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23109.6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9D44D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5857.5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241E7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E9AC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4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F5282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2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D3C22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6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8EEAB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</w:t>
            </w:r>
          </w:p>
        </w:tc>
      </w:tr>
      <w:tr w:rsidR="00B61C9E" w:rsidRPr="0055580E" w14:paraId="3E0931CB" w14:textId="77777777" w:rsidTr="00085AD9">
        <w:trPr>
          <w:trHeight w:val="280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66D58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hAnsi="Times New Roman" w:hint="eastAsia"/>
                <w:color w:val="000000" w:themeColor="text1"/>
                <w:szCs w:val="21"/>
              </w:rPr>
              <w:t>Chongqing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DC188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3711.14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63BEB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14999.9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5AB71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3150.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EFEAB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CC042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89186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2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38ABD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6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E2BF5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2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</w:tr>
      <w:tr w:rsidR="00B61C9E" w:rsidRPr="0055580E" w14:paraId="67402C29" w14:textId="77777777" w:rsidTr="00085AD9">
        <w:trPr>
          <w:trHeight w:val="280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7FFC8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hAnsi="Times New Roman" w:hint="eastAsia"/>
                <w:color w:val="000000" w:themeColor="text1"/>
                <w:szCs w:val="21"/>
              </w:rPr>
              <w:t>Jiangxi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C569F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4972.97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41018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14048.1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A3CB7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4507.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803B5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1EAE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4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CD093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1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A8FA9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5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634B1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6</w:t>
            </w:r>
          </w:p>
        </w:tc>
      </w:tr>
      <w:tr w:rsidR="00B61C9E" w:rsidRPr="0055580E" w14:paraId="751FD65F" w14:textId="77777777" w:rsidTr="00085AD9">
        <w:trPr>
          <w:trHeight w:val="280"/>
          <w:jc w:val="center"/>
        </w:trPr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3EB1423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黑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hAnsi="Times New Roman" w:hint="eastAsia"/>
                <w:color w:val="000000" w:themeColor="text1"/>
                <w:szCs w:val="21"/>
              </w:rPr>
              <w:t>Jili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704421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5336.34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F26F6B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8991.7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A93602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2489.1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89D846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2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3ABE7C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3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AA78B5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E5938B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6</w:t>
            </w:r>
            <w:r w:rsidRPr="005558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5A0288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</w:tr>
      <w:tr w:rsidR="00B61C9E" w:rsidRPr="0055580E" w14:paraId="777CFD36" w14:textId="77777777" w:rsidTr="00085AD9">
        <w:trPr>
          <w:trHeight w:val="280"/>
          <w:jc w:val="center"/>
        </w:trPr>
        <w:tc>
          <w:tcPr>
            <w:tcW w:w="606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16FF8D7" w14:textId="77777777" w:rsidR="00B61C9E" w:rsidRPr="0055580E" w:rsidRDefault="00B61C9E" w:rsidP="00085AD9">
            <w:pPr>
              <w:widowControl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</w:pPr>
            <w:r w:rsidRPr="0055580E">
              <w:rPr>
                <w:rFonts w:ascii="Times New Roman" w:hAnsi="Times New Roman"/>
                <w:color w:val="000000" w:themeColor="text1"/>
                <w:szCs w:val="21"/>
              </w:rPr>
              <w:t>National Average</w:t>
            </w:r>
          </w:p>
        </w:tc>
        <w:tc>
          <w:tcPr>
            <w:tcW w:w="519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FAA3EED" w14:textId="77777777" w:rsidR="00B61C9E" w:rsidRPr="0055580E" w:rsidRDefault="00B61C9E" w:rsidP="00085AD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hAnsi="Times New Roman" w:cs="Times New Roman"/>
                <w:color w:val="000000" w:themeColor="text1"/>
                <w:szCs w:val="21"/>
              </w:rPr>
              <w:t>-0.56</w:t>
            </w:r>
          </w:p>
        </w:tc>
        <w:tc>
          <w:tcPr>
            <w:tcW w:w="600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13CD65F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9955.77</w:t>
            </w:r>
          </w:p>
        </w:tc>
        <w:tc>
          <w:tcPr>
            <w:tcW w:w="514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5F8F744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4649.27</w:t>
            </w:r>
          </w:p>
        </w:tc>
        <w:tc>
          <w:tcPr>
            <w:tcW w:w="466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B32D619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170</w:t>
            </w:r>
          </w:p>
        </w:tc>
        <w:tc>
          <w:tcPr>
            <w:tcW w:w="635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84C7A97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36</w:t>
            </w:r>
          </w:p>
        </w:tc>
        <w:tc>
          <w:tcPr>
            <w:tcW w:w="622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907AFEC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020</w:t>
            </w:r>
          </w:p>
        </w:tc>
        <w:tc>
          <w:tcPr>
            <w:tcW w:w="584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6F4CBFF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62</w:t>
            </w:r>
          </w:p>
        </w:tc>
        <w:tc>
          <w:tcPr>
            <w:tcW w:w="455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842D89E" w14:textId="77777777" w:rsidR="00B61C9E" w:rsidRPr="0055580E" w:rsidRDefault="00B61C9E" w:rsidP="00085AD9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55580E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.25</w:t>
            </w:r>
          </w:p>
        </w:tc>
      </w:tr>
    </w:tbl>
    <w:p w14:paraId="0B26D1F2" w14:textId="77777777" w:rsidR="00256F89" w:rsidRDefault="00256F89"/>
    <w:sectPr w:rsidR="00256F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BE334" w14:textId="77777777" w:rsidR="00F776F0" w:rsidRDefault="00F776F0" w:rsidP="00B61C9E">
      <w:r>
        <w:separator/>
      </w:r>
    </w:p>
  </w:endnote>
  <w:endnote w:type="continuationSeparator" w:id="0">
    <w:p w14:paraId="29DBC9E8" w14:textId="77777777" w:rsidR="00F776F0" w:rsidRDefault="00F776F0" w:rsidP="00B61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23BF5A" w14:textId="77777777" w:rsidR="00F776F0" w:rsidRDefault="00F776F0" w:rsidP="00B61C9E">
      <w:r>
        <w:separator/>
      </w:r>
    </w:p>
  </w:footnote>
  <w:footnote w:type="continuationSeparator" w:id="0">
    <w:p w14:paraId="31FE374F" w14:textId="77777777" w:rsidR="00F776F0" w:rsidRDefault="00F776F0" w:rsidP="00B61C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513E91"/>
    <w:multiLevelType w:val="multilevel"/>
    <w:tmpl w:val="04D0DF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6E72F65"/>
    <w:multiLevelType w:val="hybridMultilevel"/>
    <w:tmpl w:val="423416A0"/>
    <w:lvl w:ilvl="0" w:tplc="86AE58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09724A0"/>
    <w:multiLevelType w:val="multilevel"/>
    <w:tmpl w:val="6EDC4B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9A7"/>
    <w:rsid w:val="00256F89"/>
    <w:rsid w:val="005019A7"/>
    <w:rsid w:val="006E4DD4"/>
    <w:rsid w:val="009E2D12"/>
    <w:rsid w:val="00B61C9E"/>
    <w:rsid w:val="00BF6074"/>
    <w:rsid w:val="00E75AD5"/>
    <w:rsid w:val="00F77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255593"/>
  <w15:chartTrackingRefBased/>
  <w15:docId w15:val="{7FE013A7-4E60-4C3B-8560-829D0EDC5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3级"/>
    <w:basedOn w:val="a"/>
    <w:next w:val="a"/>
    <w:link w:val="10"/>
    <w:uiPriority w:val="9"/>
    <w:qFormat/>
    <w:rsid w:val="00E75AD5"/>
    <w:pPr>
      <w:snapToGrid w:val="0"/>
      <w:spacing w:before="120" w:after="120" w:line="400" w:lineRule="atLeast"/>
      <w:ind w:firstLineChars="200" w:firstLine="200"/>
      <w:outlineLvl w:val="0"/>
    </w:pPr>
    <w:rPr>
      <w:rFonts w:ascii="Times New Roman" w:eastAsia="黑体" w:hAnsi="Times New Roman" w:cstheme="majorBidi"/>
      <w:b/>
      <w:kern w:val="0"/>
      <w:sz w:val="28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B61C9E"/>
    <w:pPr>
      <w:keepNext/>
      <w:keepLines/>
      <w:spacing w:before="100" w:after="100" w:line="360" w:lineRule="auto"/>
      <w:outlineLvl w:val="1"/>
    </w:pPr>
    <w:rPr>
      <w:rFonts w:ascii="Times New Roman" w:eastAsia="Times New Roman" w:hAnsi="Times New Roman" w:cstheme="majorBidi"/>
      <w:b/>
      <w:bCs/>
      <w:color w:val="000000" w:themeColor="text1"/>
      <w:sz w:val="32"/>
      <w:szCs w:val="40"/>
      <w14:ligatures w14:val="standardContextual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B61C9E"/>
    <w:pPr>
      <w:keepNext/>
      <w:keepLines/>
      <w:adjustRightInd w:val="0"/>
      <w:snapToGrid w:val="0"/>
      <w:spacing w:before="120" w:line="360" w:lineRule="auto"/>
      <w:outlineLvl w:val="2"/>
    </w:pPr>
    <w:rPr>
      <w:rFonts w:ascii="Times New Roman" w:hAnsi="Times New Roman"/>
      <w:b/>
      <w:bCs/>
      <w:sz w:val="28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1C9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3级 字符"/>
    <w:basedOn w:val="a0"/>
    <w:link w:val="1"/>
    <w:uiPriority w:val="9"/>
    <w:rsid w:val="00E75AD5"/>
    <w:rPr>
      <w:rFonts w:ascii="Times New Roman" w:eastAsia="黑体" w:hAnsi="Times New Roman" w:cstheme="majorBidi"/>
      <w:b/>
      <w:kern w:val="0"/>
      <w:sz w:val="28"/>
      <w:szCs w:val="32"/>
    </w:rPr>
  </w:style>
  <w:style w:type="paragraph" w:styleId="a3">
    <w:name w:val="header"/>
    <w:basedOn w:val="a"/>
    <w:link w:val="a4"/>
    <w:uiPriority w:val="99"/>
    <w:unhideWhenUsed/>
    <w:rsid w:val="00B61C9E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B61C9E"/>
  </w:style>
  <w:style w:type="paragraph" w:styleId="a5">
    <w:name w:val="footer"/>
    <w:basedOn w:val="a"/>
    <w:link w:val="a6"/>
    <w:uiPriority w:val="99"/>
    <w:unhideWhenUsed/>
    <w:rsid w:val="00B61C9E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B61C9E"/>
  </w:style>
  <w:style w:type="character" w:customStyle="1" w:styleId="20">
    <w:name w:val="标题 2 字符"/>
    <w:basedOn w:val="a0"/>
    <w:link w:val="2"/>
    <w:uiPriority w:val="9"/>
    <w:rsid w:val="00B61C9E"/>
    <w:rPr>
      <w:rFonts w:ascii="Times New Roman" w:eastAsia="Times New Roman" w:hAnsi="Times New Roman" w:cstheme="majorBidi"/>
      <w:b/>
      <w:bCs/>
      <w:color w:val="000000" w:themeColor="text1"/>
      <w:sz w:val="32"/>
      <w:szCs w:val="40"/>
      <w14:ligatures w14:val="standardContextual"/>
    </w:rPr>
  </w:style>
  <w:style w:type="character" w:customStyle="1" w:styleId="30">
    <w:name w:val="标题 3 字符"/>
    <w:basedOn w:val="a0"/>
    <w:link w:val="3"/>
    <w:uiPriority w:val="9"/>
    <w:rsid w:val="00B61C9E"/>
    <w:rPr>
      <w:rFonts w:ascii="Times New Roman" w:hAnsi="Times New Roman"/>
      <w:b/>
      <w:bCs/>
      <w:sz w:val="28"/>
      <w:szCs w:val="32"/>
      <w14:ligatures w14:val="standardContextual"/>
    </w:rPr>
  </w:style>
  <w:style w:type="character" w:customStyle="1" w:styleId="40">
    <w:name w:val="标题 4 字符"/>
    <w:basedOn w:val="a0"/>
    <w:link w:val="4"/>
    <w:uiPriority w:val="9"/>
    <w:semiHidden/>
    <w:rsid w:val="00B61C9E"/>
    <w:rPr>
      <w:rFonts w:asciiTheme="majorHAnsi" w:eastAsiaTheme="majorEastAsia" w:hAnsiTheme="majorHAnsi" w:cstheme="majorBidi"/>
      <w:b/>
      <w:bCs/>
      <w:sz w:val="28"/>
      <w:szCs w:val="28"/>
      <w14:ligatures w14:val="standardContextual"/>
    </w:rPr>
  </w:style>
  <w:style w:type="table" w:styleId="a7">
    <w:name w:val="Table Grid"/>
    <w:basedOn w:val="a1"/>
    <w:uiPriority w:val="39"/>
    <w:rsid w:val="00B61C9E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B61C9E"/>
    <w:rPr>
      <w:rFonts w:ascii="Times New Roman" w:hAnsi="Times New Roman" w:cs="Times New Roman"/>
      <w:sz w:val="24"/>
      <w:szCs w:val="24"/>
      <w14:ligatures w14:val="standardContextual"/>
    </w:rPr>
  </w:style>
  <w:style w:type="character" w:customStyle="1" w:styleId="MTEquationSection">
    <w:name w:val="MTEquationSection"/>
    <w:basedOn w:val="a0"/>
    <w:rsid w:val="00B61C9E"/>
    <w:rPr>
      <w:rFonts w:ascii="Times New Roman" w:eastAsia="Times New Roman" w:hAnsi="Times New Roman"/>
      <w:b/>
      <w:bCs/>
      <w:vanish/>
      <w:color w:val="FF0000"/>
      <w:kern w:val="44"/>
      <w:sz w:val="28"/>
      <w:szCs w:val="44"/>
      <w14:ligatures w14:val="none"/>
    </w:rPr>
  </w:style>
  <w:style w:type="paragraph" w:customStyle="1" w:styleId="MTDisplayEquation">
    <w:name w:val="MTDisplayEquation"/>
    <w:basedOn w:val="a"/>
    <w:next w:val="a"/>
    <w:link w:val="MTDisplayEquation0"/>
    <w:rsid w:val="00B61C9E"/>
    <w:pPr>
      <w:tabs>
        <w:tab w:val="center" w:pos="4160"/>
        <w:tab w:val="right" w:pos="8300"/>
      </w:tabs>
      <w:spacing w:line="288" w:lineRule="auto"/>
    </w:pPr>
    <w:rPr>
      <w:rFonts w:ascii="Times New Roman" w:hAnsi="Times New Roman" w:cs="Times New Roman"/>
      <w14:ligatures w14:val="standardContextual"/>
    </w:rPr>
  </w:style>
  <w:style w:type="character" w:customStyle="1" w:styleId="MTDisplayEquation0">
    <w:name w:val="MTDisplayEquation 字符"/>
    <w:basedOn w:val="a0"/>
    <w:link w:val="MTDisplayEquation"/>
    <w:rsid w:val="00B61C9E"/>
    <w:rPr>
      <w:rFonts w:ascii="Times New Roman" w:hAnsi="Times New Roman" w:cs="Times New Roman"/>
      <w14:ligatures w14:val="standardContextual"/>
    </w:rPr>
  </w:style>
  <w:style w:type="table" w:customStyle="1" w:styleId="11">
    <w:name w:val="网格型1"/>
    <w:basedOn w:val="a1"/>
    <w:next w:val="a7"/>
    <w:uiPriority w:val="39"/>
    <w:rsid w:val="00B61C9E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ibliography"/>
    <w:basedOn w:val="a"/>
    <w:next w:val="a"/>
    <w:uiPriority w:val="37"/>
    <w:unhideWhenUsed/>
    <w:rsid w:val="00B61C9E"/>
    <w:pPr>
      <w:tabs>
        <w:tab w:val="left" w:pos="624"/>
      </w:tabs>
      <w:spacing w:after="240"/>
      <w:ind w:left="624" w:hanging="624"/>
    </w:pPr>
    <w:rPr>
      <w14:ligatures w14:val="standardContextual"/>
    </w:rPr>
  </w:style>
  <w:style w:type="character" w:styleId="aa">
    <w:name w:val="Placeholder Text"/>
    <w:basedOn w:val="a0"/>
    <w:uiPriority w:val="99"/>
    <w:semiHidden/>
    <w:rsid w:val="00B61C9E"/>
    <w:rPr>
      <w:color w:val="666666"/>
    </w:rPr>
  </w:style>
  <w:style w:type="character" w:styleId="ab">
    <w:name w:val="line number"/>
    <w:basedOn w:val="a0"/>
    <w:uiPriority w:val="99"/>
    <w:semiHidden/>
    <w:unhideWhenUsed/>
    <w:rsid w:val="00B61C9E"/>
  </w:style>
  <w:style w:type="character" w:styleId="ac">
    <w:name w:val="Hyperlink"/>
    <w:basedOn w:val="a0"/>
    <w:uiPriority w:val="99"/>
    <w:unhideWhenUsed/>
    <w:rsid w:val="00B61C9E"/>
    <w:rPr>
      <w:color w:val="0563C1" w:themeColor="hyperlink"/>
      <w:u w:val="single"/>
    </w:rPr>
  </w:style>
  <w:style w:type="character" w:customStyle="1" w:styleId="12">
    <w:name w:val="未处理的提及1"/>
    <w:basedOn w:val="a0"/>
    <w:uiPriority w:val="99"/>
    <w:semiHidden/>
    <w:unhideWhenUsed/>
    <w:rsid w:val="00B61C9E"/>
    <w:rPr>
      <w:color w:val="605E5C"/>
      <w:shd w:val="clear" w:color="auto" w:fill="E1DFDD"/>
    </w:rPr>
  </w:style>
  <w:style w:type="paragraph" w:styleId="ad">
    <w:name w:val="List Paragraph"/>
    <w:basedOn w:val="a"/>
    <w:uiPriority w:val="34"/>
    <w:qFormat/>
    <w:rsid w:val="00B61C9E"/>
    <w:pPr>
      <w:ind w:left="720"/>
      <w:contextualSpacing/>
    </w:pPr>
    <w:rPr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9</Words>
  <Characters>4104</Characters>
  <Application>Microsoft Office Word</Application>
  <DocSecurity>0</DocSecurity>
  <Lines>34</Lines>
  <Paragraphs>9</Paragraphs>
  <ScaleCrop>false</ScaleCrop>
  <Company/>
  <LinksUpToDate>false</LinksUpToDate>
  <CharactersWithSpaces>4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Qingli</dc:creator>
  <cp:keywords/>
  <dc:description/>
  <cp:lastModifiedBy>Dong Qingli</cp:lastModifiedBy>
  <cp:revision>3</cp:revision>
  <dcterms:created xsi:type="dcterms:W3CDTF">2025-03-12T03:32:00Z</dcterms:created>
  <dcterms:modified xsi:type="dcterms:W3CDTF">2025-03-12T03:47:00Z</dcterms:modified>
</cp:coreProperties>
</file>